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bookmarkStart w:id="0" w:name="_Hlk103290268"/>
      <w:bookmarkEnd w:id="0"/>
      <w:r>
        <w:rPr>
          <w:rFonts w:cs="Arial" w:ascii="Arial" w:hAnsi="Arial"/>
        </w:rPr>
        <w:t>Supplementary Table 1. Hazard ratios for in-hospital mortality among COVID-19 hospitalizations in California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700"/>
        <w:gridCol w:w="1440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azard ratio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 (</w:t>
            </w:r>
            <w:bookmarkStart w:id="1" w:name="_Hlk98672556"/>
            <w:r>
              <w:rPr>
                <w:rFonts w:cs="Arial" w:ascii="Arial" w:hAnsi="Arial"/>
              </w:rPr>
              <w:t>0.83-0.9</w:t>
            </w:r>
            <w:bookmarkEnd w:id="1"/>
            <w:r>
              <w:rPr>
                <w:rFonts w:cs="Arial" w:ascii="Arial" w:hAnsi="Arial"/>
              </w:rPr>
              <w:t>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(</w:t>
            </w:r>
            <w:bookmarkStart w:id="2" w:name="_Hlk98672568"/>
            <w:r>
              <w:rPr>
                <w:rFonts w:cs="Arial" w:ascii="Arial" w:hAnsi="Arial"/>
              </w:rPr>
              <w:t>0.74-0.9</w:t>
            </w:r>
            <w:bookmarkEnd w:id="2"/>
            <w:r>
              <w:rPr>
                <w:rFonts w:cs="Arial" w:ascii="Arial" w:hAnsi="Arial"/>
              </w:rPr>
              <w:t>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bookmarkStart w:id="3" w:name="_Hlk98672533"/>
            <w:r>
              <w:rPr>
                <w:rFonts w:cs="Arial" w:ascii="Arial" w:hAnsi="Arial"/>
                <w:color w:val="000000"/>
              </w:rPr>
              <w:t>Asian, Pacific Islander, Native American</w:t>
            </w:r>
            <w:bookmarkEnd w:id="3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 (</w:t>
            </w:r>
            <w:bookmarkStart w:id="4" w:name="_Hlk98672581"/>
            <w:r>
              <w:rPr>
                <w:rFonts w:cs="Arial" w:ascii="Arial" w:hAnsi="Arial"/>
              </w:rPr>
              <w:t>0.75-0.95</w:t>
            </w:r>
            <w:bookmarkEnd w:id="4"/>
            <w:r>
              <w:rPr>
                <w:rFonts w:cs="Arial" w:ascii="Arial" w:hAnsi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4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5-6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68 (1.50-1.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5-8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.72 (2.50-3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≥</w:t>
            </w:r>
            <w:r>
              <w:rPr>
                <w:rFonts w:cs="Arial" w:ascii="Arial" w:hAnsi="Arial"/>
                <w:color w:val="000000"/>
              </w:rPr>
              <w:t>85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.42 (4.78-6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S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5" w:name="_Hlk103289564"/>
            <w:r>
              <w:rPr>
                <w:rFonts w:cs="Arial" w:ascii="Arial" w:hAnsi="Arial"/>
                <w:color w:val="000000"/>
              </w:rPr>
              <w:t>1.21 (1.09-1.25)</w:t>
            </w:r>
            <w:bookmarkEnd w:id="5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nsura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edica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edica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5 (0.79-0.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Private insura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3 (0.74-0.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Uninsur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2 (0.87-1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95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Oth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3 (0.71-0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7 (0.95-1.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34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6" w:name="_Hlk103289622"/>
            <w:bookmarkEnd w:id="6"/>
            <w:r>
              <w:rPr>
                <w:rFonts w:cs="Arial" w:ascii="Arial" w:hAnsi="Arial"/>
              </w:rPr>
              <w:t xml:space="preserve">Diabetes mellitu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23 (1.11-1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lipid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93 (0.89-1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62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7" w:name="_Hlk103289631"/>
            <w:bookmarkEnd w:id="7"/>
            <w:r>
              <w:rPr>
                <w:rFonts w:cs="Arial" w:ascii="Arial" w:hAnsi="Arial"/>
              </w:rPr>
              <w:t xml:space="preserve">Obesity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8 (1.01-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18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ial fibril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42 (1.33-1.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agulation disorder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16 (1.11-1.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ipheral vascular disea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3 (0.94-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74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8" w:name="_Hlk103289640"/>
            <w:bookmarkEnd w:id="8"/>
            <w:r>
              <w:rPr>
                <w:rFonts w:cs="Arial" w:ascii="Arial" w:hAnsi="Arial"/>
              </w:rPr>
              <w:t xml:space="preserve">Liver disea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36 (1.23-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renal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39 (1.31-1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bacco u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11 (0.96-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96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abu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7 (0.94-1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41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rug abu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6 (0.75-1.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6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ok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08 (0.94-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1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9" w:name="_Hlk103289649"/>
            <w:bookmarkEnd w:id="9"/>
            <w:r>
              <w:rPr>
                <w:rFonts w:cs="Arial" w:ascii="Arial" w:hAnsi="Arial"/>
              </w:rPr>
              <w:t>Congestive heart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21 (1.16-1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pulmonary dise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95 (0.89-1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7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10" w:name="_Hlk103289657"/>
            <w:bookmarkEnd w:id="10"/>
            <w:r>
              <w:rPr>
                <w:rFonts w:cs="Arial" w:ascii="Arial" w:hAnsi="Arial"/>
              </w:rPr>
              <w:t>Metast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.62 (1.39-1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emia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1 (0.74-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1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 (0.82-3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4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s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 (0.83-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diabe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 (0.81-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obes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 (0.76-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5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 (0.78-1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2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Table 2. Factors associated with ICU admission among COVID-19 hospitalizations in California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700"/>
        <w:gridCol w:w="1440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dds ratio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bookmarkStart w:id="11" w:name="_Hlk130643252"/>
            <w:bookmarkEnd w:id="11"/>
            <w:r>
              <w:rPr>
                <w:rFonts w:cs="Arial" w:ascii="Arial" w:hAnsi="Arial"/>
                <w:color w:val="000000"/>
              </w:rPr>
              <w:t>Whit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 (1.63-1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bookmarkStart w:id="12" w:name="_Hlk130643263"/>
            <w:bookmarkEnd w:id="12"/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 (1.61-1.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bookmarkStart w:id="13" w:name="_Hlk130643276"/>
            <w:bookmarkStart w:id="14" w:name="_Hlk130643234"/>
            <w:bookmarkEnd w:id="13"/>
            <w:r>
              <w:rPr>
                <w:rFonts w:cs="Arial" w:ascii="Arial" w:hAnsi="Arial"/>
                <w:color w:val="000000"/>
              </w:rPr>
              <w:t>Asian, Pacific Islander, Native American</w:t>
            </w:r>
            <w:bookmarkEnd w:id="14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 (1.75-1.9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4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5-6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4 (2.57-3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5-84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5 (5.42-6.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≥</w:t>
            </w:r>
            <w:r>
              <w:rPr>
                <w:rFonts w:cs="Arial" w:ascii="Arial" w:hAnsi="Arial"/>
                <w:color w:val="000000"/>
              </w:rPr>
              <w:t>85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5 (9.72-12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S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(0.64-0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nsura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edica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Medica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0.94-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Private insura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0.77-0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Uninsur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 (0.62-0.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B1B1B"/>
                <w:shd w:fill="FFFFFF" w:val="clear"/>
              </w:rPr>
              <w:t>Oth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 (0.77-1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1.00-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abetes mellitu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(1.02-1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lipid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 (0.87-1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besity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(1.27-1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ial fibril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 (1.83-2.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agulation disorder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 (2.19-2.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ipheral vascular disea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(0.74-1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ver disea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 (1.67-1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renal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 (1.44-1.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bacco u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 (0.73-2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abu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(0.81-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0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rug abu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0.71-1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ok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 (1.36-1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estive heart fail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 (1.36-1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pulmonary dise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1.03-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st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 (1.52-2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emia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87-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 (0.93-1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s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(0.82-1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diabe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0.86-1.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obes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(0.91-1.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*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92-1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9:05:00Z</dcterms:created>
  <dc:creator>Muni Rubens</dc:creator>
  <dc:description/>
  <cp:keywords/>
  <dc:language>en-US</dc:language>
  <cp:lastModifiedBy>Muni Rubens</cp:lastModifiedBy>
  <dcterms:modified xsi:type="dcterms:W3CDTF">2023-05-28T23:54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